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6D458" w14:textId="1774D714" w:rsidR="006D1CE6" w:rsidRDefault="006D1CE6" w:rsidP="006D1CE6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1</w:t>
      </w:r>
      <w:r w:rsidRPr="0009541F">
        <w:rPr>
          <w:b/>
        </w:rPr>
        <w:t>:</w:t>
      </w:r>
      <w:r>
        <w:t xml:space="preserve"> </w:t>
      </w:r>
      <w:proofErr w:type="spellStart"/>
      <w:r>
        <w:t>Examples</w:t>
      </w:r>
      <w:proofErr w:type="spellEnd"/>
      <w:r>
        <w:t xml:space="preserve"> of </w:t>
      </w:r>
      <w:proofErr w:type="spellStart"/>
      <w:r>
        <w:t>circRNAs</w:t>
      </w:r>
      <w:proofErr w:type="spellEnd"/>
      <w:r>
        <w:t xml:space="preserve"> (alias ar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) </w:t>
      </w:r>
      <w:proofErr w:type="spellStart"/>
      <w:r>
        <w:t>found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up-</w:t>
      </w:r>
      <w:proofErr w:type="spellStart"/>
      <w:r>
        <w:t>regulated</w:t>
      </w:r>
      <w:proofErr w:type="spellEnd"/>
      <w:r>
        <w:t xml:space="preserve"> in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tumors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to normal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symbol</w:t>
      </w:r>
      <w:proofErr w:type="spellEnd"/>
      <w:r>
        <w:t xml:space="preserve"> (in </w:t>
      </w:r>
      <w:proofErr w:type="spellStart"/>
      <w:r>
        <w:t>alphabetical</w:t>
      </w:r>
      <w:proofErr w:type="spellEnd"/>
      <w:r>
        <w:t xml:space="preserve"> </w:t>
      </w:r>
      <w:proofErr w:type="spellStart"/>
      <w:r>
        <w:t>order</w:t>
      </w:r>
      <w:proofErr w:type="spellEnd"/>
      <w:r>
        <w:t>)</w:t>
      </w:r>
      <w:bookmarkStart w:id="0" w:name="_GoBack"/>
      <w:bookmarkEnd w:id="0"/>
      <w:r>
        <w:t xml:space="preserve">. Ding and </w:t>
      </w:r>
      <w:proofErr w:type="spellStart"/>
      <w:r>
        <w:t>colleague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RNA </w:t>
      </w:r>
      <w:proofErr w:type="spellStart"/>
      <w:r>
        <w:t>sequencing</w:t>
      </w:r>
      <w:proofErr w:type="spellEnd"/>
      <w:r>
        <w:t xml:space="preserve"> in 3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adenocarcinoma</w:t>
      </w:r>
      <w:proofErr w:type="spellEnd"/>
      <w:r>
        <w:t xml:space="preserve"> patients and 3 normal </w:t>
      </w:r>
      <w:proofErr w:type="spellStart"/>
      <w:r>
        <w:t>lung</w:t>
      </w:r>
      <w:proofErr w:type="spellEnd"/>
      <w:r>
        <w:t xml:space="preserve"> tissues </w:t>
      </w:r>
      <w:r w:rsidR="00575317">
        <w:t xml:space="preserve">(Ding et </w:t>
      </w:r>
      <w:proofErr w:type="gramStart"/>
      <w:r w:rsidR="00575317">
        <w:t>al.,</w:t>
      </w:r>
      <w:proofErr w:type="gramEnd"/>
      <w:r w:rsidR="00575317">
        <w:t xml:space="preserve"> 2018)</w:t>
      </w:r>
      <w:r>
        <w:t xml:space="preserve">. Qiu and </w:t>
      </w:r>
      <w:proofErr w:type="spellStart"/>
      <w:r>
        <w:t>colleague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5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adenocarcinoma</w:t>
      </w:r>
      <w:proofErr w:type="spellEnd"/>
      <w:r>
        <w:t xml:space="preserve"> and 5 normal </w:t>
      </w:r>
      <w:proofErr w:type="spellStart"/>
      <w:r>
        <w:t>lung</w:t>
      </w:r>
      <w:proofErr w:type="spellEnd"/>
      <w:r>
        <w:t xml:space="preserve"> tissues </w:t>
      </w:r>
      <w:r w:rsidR="00575317">
        <w:t xml:space="preserve">(Qiu M et </w:t>
      </w:r>
      <w:proofErr w:type="gramStart"/>
      <w:r w:rsidR="00575317">
        <w:t>al.,</w:t>
      </w:r>
      <w:proofErr w:type="gramEnd"/>
      <w:r w:rsidR="00575317">
        <w:t xml:space="preserve"> 2018)</w:t>
      </w:r>
      <w:r>
        <w:t xml:space="preserve">. </w:t>
      </w:r>
      <w:proofErr w:type="spellStart"/>
      <w:r>
        <w:t>Some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circRNAs</w:t>
      </w:r>
      <w:proofErr w:type="spellEnd"/>
      <w:r>
        <w:t xml:space="preserve"> (in </w:t>
      </w:r>
      <w:proofErr w:type="spellStart"/>
      <w:r>
        <w:t>bold</w:t>
      </w:r>
      <w:proofErr w:type="spellEnd"/>
      <w:r>
        <w:t xml:space="preserve"> and </w:t>
      </w:r>
      <w:proofErr w:type="spellStart"/>
      <w:r>
        <w:t>italic</w:t>
      </w:r>
      <w:proofErr w:type="spellEnd"/>
      <w:r>
        <w:t xml:space="preserve">)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 in the A549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adenocarcinoma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line.</w:t>
      </w:r>
    </w:p>
    <w:tbl>
      <w:tblPr>
        <w:tblpPr w:leftFromText="141" w:rightFromText="141" w:vertAnchor="page" w:horzAnchor="page" w:tblpX="2312" w:tblpY="1625"/>
        <w:tblW w:w="71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5"/>
        <w:gridCol w:w="1560"/>
        <w:gridCol w:w="160"/>
        <w:gridCol w:w="160"/>
        <w:gridCol w:w="1168"/>
      </w:tblGrid>
      <w:tr w:rsidR="009307A7" w:rsidRPr="00FE0856" w14:paraId="08879063" w14:textId="33497CE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532D" w14:textId="77777777" w:rsidR="009307A7" w:rsidRPr="00494330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CircRNA</w:t>
            </w:r>
            <w:proofErr w:type="spellEnd"/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996E0" w14:textId="77777777" w:rsidR="009307A7" w:rsidRPr="00494330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>Alia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FF50F" w14:textId="44F7E0EF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C5B5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929C87" w14:textId="621E23A1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683E2" w14:textId="6204A6DC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Ref</w:t>
            </w:r>
            <w:r w:rsidR="00C728B5">
              <w:rPr>
                <w:rFonts w:eastAsia="Times New Roman"/>
                <w:b/>
                <w:color w:val="000000"/>
                <w:sz w:val="20"/>
                <w:szCs w:val="20"/>
              </w:rPr>
              <w:t>erences</w:t>
            </w:r>
            <w:proofErr w:type="spellEnd"/>
          </w:p>
        </w:tc>
      </w:tr>
      <w:tr w:rsidR="009307A7" w:rsidRPr="00FE0856" w14:paraId="50D97757" w14:textId="778E280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E0D5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8859-7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43B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91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E3FB5" w14:textId="747D14C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ACBD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84E16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C46EAE" w14:textId="5E329202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054F2" w14:textId="265468AD" w:rsidR="009307A7" w:rsidRPr="00BC5E87" w:rsidRDefault="00690534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DD2D682" w14:textId="6A1781D5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A994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60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6EB4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691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51B4D" w14:textId="7D92FBF8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AFAP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BB4A4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FAFB3" w14:textId="20788965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7B5FE" w14:textId="5CD35115" w:rsidR="009307A7" w:rsidRPr="00BC5E87" w:rsidRDefault="00690534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18D32B90" w14:textId="68ADA112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97B5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9918-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D50B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37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48DF1" w14:textId="0AD945AB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ARF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9C375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16BB52" w14:textId="4C8DE652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53FFF" w14:textId="31DA7F5A" w:rsidR="009307A7" w:rsidRPr="00BC5E87" w:rsidRDefault="00690534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B09051E" w14:textId="27E4F0E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ABE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9097-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FD4E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2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8837D" w14:textId="4C526C3D" w:rsidR="009307A7" w:rsidRPr="001F1540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1F154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ARHGAP1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A5343" w14:textId="77777777" w:rsidR="009307A7" w:rsidRPr="001F1540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1EB629" w14:textId="295C6062" w:rsidR="009307A7" w:rsidRPr="001F1540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8A616" w14:textId="62745C85" w:rsidR="009307A7" w:rsidRPr="00BC5E87" w:rsidRDefault="00690534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98753C3" w14:textId="0B1890C2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24DC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579-1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06C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246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2871E" w14:textId="110F4611" w:rsidR="009307A7" w:rsidRPr="001F1540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1F154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ARHGEF1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E53F6" w14:textId="77777777" w:rsidR="009307A7" w:rsidRPr="001F1540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1467FC" w14:textId="53890C01" w:rsidR="009307A7" w:rsidRPr="001F1540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0C3EEC" w14:textId="250E46E4" w:rsidR="009307A7" w:rsidRPr="00BC5E87" w:rsidRDefault="00690534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4F628A8C" w14:textId="64D69F4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EC68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190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167D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408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CBC567" w14:textId="11FFAED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BAN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7D5BC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7E804" w14:textId="1407D6CB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34358F" w14:textId="3DB1D313" w:rsidR="009307A7" w:rsidRPr="00BC5E87" w:rsidRDefault="00690534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1A4A1E3C" w14:textId="27F757A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501B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24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04B6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12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BE7AD8" w14:textId="18E3AF46" w:rsidR="009307A7" w:rsidRPr="00ED703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ED703E">
              <w:rPr>
                <w:rFonts w:eastAsia="Times New Roman"/>
                <w:b/>
                <w:i/>
                <w:sz w:val="20"/>
                <w:szCs w:val="20"/>
              </w:rPr>
              <w:t>CCDC13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9F690" w14:textId="77777777" w:rsidR="009307A7" w:rsidRPr="00ED703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D071D9" w14:textId="0C5F3251" w:rsidR="009307A7" w:rsidRPr="00ED703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3AAD4" w14:textId="69FB4D9A" w:rsidR="009307A7" w:rsidRPr="00BC5E87" w:rsidRDefault="00690534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4CA71C62" w14:textId="09FD5BF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C494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449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338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825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7E12F7" w14:textId="71C7CE3E" w:rsidR="009307A7" w:rsidRPr="00ED703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ED703E">
              <w:rPr>
                <w:rFonts w:eastAsia="Times New Roman"/>
                <w:b/>
                <w:i/>
                <w:sz w:val="20"/>
                <w:szCs w:val="20"/>
              </w:rPr>
              <w:t>CREB3L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DB856" w14:textId="77777777" w:rsidR="009307A7" w:rsidRPr="00ED703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C086B" w14:textId="6E14C16F" w:rsidR="009307A7" w:rsidRPr="00ED703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EBDAB3" w14:textId="68DCF4A5" w:rsidR="009307A7" w:rsidRPr="00BC5E87" w:rsidRDefault="00690534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0D0BFCE3" w14:textId="1C31CF82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B9D9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952-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B22B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88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65BD8" w14:textId="19401B1C" w:rsidR="009307A7" w:rsidRPr="00ED703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ED703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AC33C" w14:textId="77777777" w:rsidR="009307A7" w:rsidRPr="00ED703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D8941" w14:textId="19A57C35" w:rsidR="009307A7" w:rsidRPr="00ED703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1CC5E" w14:textId="5CEC7C0F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8D2045B" w14:textId="01AA1D4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43E2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851-5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E654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78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C5234" w14:textId="4B5CBAF1" w:rsidR="009307A7" w:rsidRPr="00ED703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ED703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HTKD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889C4" w14:textId="77777777" w:rsidR="009307A7" w:rsidRPr="00ED703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166BE" w14:textId="5840C7A9" w:rsidR="009307A7" w:rsidRPr="00ED703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4089EB" w14:textId="776021B0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4AA04A90" w14:textId="19F7E59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FC65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454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8947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24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909E9" w14:textId="3F7C8B1D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DNAJB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00A65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0D522" w14:textId="3C0A0935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CD439" w14:textId="5DE47C0D" w:rsidR="009307A7" w:rsidRPr="00BC5E87" w:rsidRDefault="009A7D6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057CBDDF" w14:textId="4B66616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761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7559-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923E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F1165" w14:textId="27F1B007" w:rsidR="009307A7" w:rsidRPr="009415F5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415F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37807" w14:textId="77777777" w:rsidR="009307A7" w:rsidRPr="009415F5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6FF8C" w14:textId="4A6BC438" w:rsidR="009307A7" w:rsidRPr="009415F5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ECE312" w14:textId="435273CC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F23CAF5" w14:textId="64D0110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8DE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083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3174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223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919678" w14:textId="7DFAC3DF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F1071B">
              <w:rPr>
                <w:rFonts w:eastAsia="Times New Roman"/>
                <w:b/>
                <w:i/>
                <w:sz w:val="20"/>
                <w:szCs w:val="20"/>
              </w:rPr>
              <w:t>FADS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B2A3F" w14:textId="77777777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F19C1" w14:textId="54307CA8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51965" w14:textId="56141222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CAA400E" w14:textId="0A7C350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A4C4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837-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E6F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2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1AB9B" w14:textId="18393F38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FAM208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70EDA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0D36D" w14:textId="0A009E56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6BD42" w14:textId="4D312BFB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51989865" w14:textId="18C76BD7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C769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51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CE08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679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B4BCD8" w14:textId="673B0EE6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FNDC3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CEAE2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A3F6B" w14:textId="7391913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A18346" w14:textId="5B087D3D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F38BB72" w14:textId="2C35B40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D9C7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5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8089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13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4A8AB9" w14:textId="5FB7794D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FNDC3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52015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94E8D" w14:textId="7D4BBC56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9998B" w14:textId="6FB973A9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5D772E79" w14:textId="4F64689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4355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5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DBCF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69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44C2A3" w14:textId="1CB56075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FNDC3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EEB89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18CCF2" w14:textId="572CB4BF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7710E" w14:textId="389706D1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3E77C1E6" w14:textId="4C49004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5A4D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100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04E0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252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547386" w14:textId="7542280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31288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E755D2" w14:textId="623ED30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FF43D" w14:textId="14ED5379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346F7CC" w14:textId="1429CF09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86A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5922-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7ED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28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46E6C" w14:textId="0607090A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GOLGA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9F088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D51C9" w14:textId="055AB4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B5AF77" w14:textId="727111F9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0E0DD988" w14:textId="26192D77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726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5137-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A2EB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E2E7B" w14:textId="56F26C6B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GRB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32068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2B3CC" w14:textId="751D46D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56E32" w14:textId="76CB7CD5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A25AC00" w14:textId="410122EB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8804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3699-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FE96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6695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7DD8D" w14:textId="2D363005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6495D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C31E8" w14:textId="676F3D79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F6508" w14:textId="7780EF7C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147B2C17" w14:textId="2E23A758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6D91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433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24E6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39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4393F" w14:textId="12DCFFEB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F1071B">
              <w:rPr>
                <w:rFonts w:eastAsia="Times New Roman"/>
                <w:b/>
                <w:i/>
                <w:sz w:val="20"/>
                <w:szCs w:val="20"/>
              </w:rPr>
              <w:t>HIBADH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FE7B0" w14:textId="77777777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92E1C7" w14:textId="6D8938AB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87BB5" w14:textId="6FA810BC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83D8476" w14:textId="6E5E8560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1250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5822-5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7342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67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A3CA8" w14:textId="4352948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3D92F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03656" w14:textId="4878369C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A0744" w14:textId="28706ED8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6BCEA1F8" w14:textId="4525B35D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6E06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9793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B8A5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249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56569" w14:textId="521863FE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8FBBF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49BB2" w14:textId="483FCA19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39D9E8" w14:textId="7C59259D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2EF7E844" w14:textId="0369773F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F66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471-1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052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1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47F7C" w14:textId="0CC0F186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MAN1A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C58F9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137D1" w14:textId="6F1E9FFB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EEE5C" w14:textId="0304ED60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10480BE3" w14:textId="1EAB16F6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26D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471-2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DFF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1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D8009" w14:textId="60FE6AE2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MAN1A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5E6D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9C9F1" w14:textId="7A1DF470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DD534" w14:textId="6F1340BB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0C95DD6" w14:textId="6668F0BF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86E0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4085-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3A4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14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0F1E7" w14:textId="1B574BB3" w:rsidR="009307A7" w:rsidRPr="00F1071B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F107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MANB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94ABC" w14:textId="77777777" w:rsidR="009307A7" w:rsidRPr="00F1071B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1C9E8" w14:textId="692E719C" w:rsidR="009307A7" w:rsidRPr="00F1071B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DB77A" w14:textId="50A7435D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45F0A476" w14:textId="5A54AA0C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7C7E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978-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D519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2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4FDEA" w14:textId="7EFFE592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MCU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A3308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5C09C" w14:textId="0644D8B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D385A" w14:textId="3BD03A40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6EBF6A63" w14:textId="7057AF81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328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7013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562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627EC" w14:textId="3A17002F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MPP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19284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38E817" w14:textId="45C471E1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0C9EDB" w14:textId="3E577F91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96AEE35" w14:textId="5137251A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13D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7013-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29AD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16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82455" w14:textId="1F6EE58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MPP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0BAAE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3A838" w14:textId="006E9A43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DD7BB3" w14:textId="3DC5C11B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557060D" w14:textId="5BDF6F6C" w:rsidTr="00C728B5">
        <w:trPr>
          <w:trHeight w:val="28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1ED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223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76FF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462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D4B795" w14:textId="7C67B5A4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F1071B">
              <w:rPr>
                <w:rFonts w:eastAsia="Times New Roman"/>
                <w:b/>
                <w:i/>
                <w:sz w:val="20"/>
                <w:szCs w:val="20"/>
              </w:rPr>
              <w:t>P4H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CEA9E" w14:textId="77777777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686CF" w14:textId="38A683D9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73BDC" w14:textId="1D96FCF4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BBD77CF" w14:textId="7C60343F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150E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090-5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B19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2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CF681" w14:textId="31B059BA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1FA1D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0D6D85" w14:textId="5B619C31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9A656B" w14:textId="668E0412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14C9ED83" w14:textId="42318E2A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64B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14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635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80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030B97" w14:textId="556F05DE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F1071B">
              <w:rPr>
                <w:rFonts w:eastAsia="Times New Roman"/>
                <w:b/>
                <w:i/>
                <w:sz w:val="20"/>
                <w:szCs w:val="20"/>
              </w:rPr>
              <w:t>PDXK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ED518" w14:textId="77777777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80B840" w14:textId="28D4FD1C" w:rsidR="009307A7" w:rsidRPr="00F1071B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E1F27" w14:textId="4472CB79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6671DBC0" w14:textId="147DF5FC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99C9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5171-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93EE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80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6A406" w14:textId="1F40F290" w:rsidR="009307A7" w:rsidRPr="00F1071B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F1071B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DXK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EDCE" w14:textId="77777777" w:rsidR="009307A7" w:rsidRPr="00F1071B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44223B" w14:textId="0441BCDC" w:rsidR="009307A7" w:rsidRPr="00F1071B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92A746" w14:textId="713F0984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1E30EB9C" w14:textId="30281321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6F3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8492-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6B3A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123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441EB" w14:textId="19A63AC8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827F5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8AC44" w14:textId="640DE64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CAC93" w14:textId="1A5D0B23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410CD9F6" w14:textId="4065360E" w:rsidTr="00C728B5">
        <w:trPr>
          <w:trHeight w:val="5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A74E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51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3D92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679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FFA003" w14:textId="1929D48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PRKC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2A3BE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89563C" w14:textId="5F31A6A3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47534" w14:textId="77777777" w:rsidR="00BC5E8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</w:p>
          <w:p w14:paraId="4E32A3C4" w14:textId="02F4A898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7E6A78E4" w14:textId="07C16256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DAF1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1085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147C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270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8EC7B5" w14:textId="74CB695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PTGES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1FD6F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730D0" w14:textId="41E07269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00AEB6" w14:textId="03414F9F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7D8AE36E" w14:textId="1B3B4028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CF8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6529-1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212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15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115FF" w14:textId="3A959CE1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D8574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60997" w14:textId="2DB47C9E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AD2661" w14:textId="7E80ECB1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131D52D4" w14:textId="63A63E56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36E5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4138-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D8D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85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3A667" w14:textId="18B02EE5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814E4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AD2DA" w14:textId="079574A2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34508" w14:textId="33053E3C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2E584BBC" w14:textId="7A7C1414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1082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5772-2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0A1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13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21242" w14:textId="3A03C1C9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RNF1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3CDCB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FF20CA" w14:textId="4A362CDC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27E0C" w14:textId="6B31480E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428054AD" w14:textId="263A53EC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EE0A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5772-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D04C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39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13F6A" w14:textId="3D2E1782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RNF1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D5AD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F6A51" w14:textId="5EDA9779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5EB0D" w14:textId="5CA62D22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47D343FD" w14:textId="7B1713F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CC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015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F77C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00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3B3054" w14:textId="2C48A7C0" w:rsidR="009307A7" w:rsidRPr="005B012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5B012E">
              <w:rPr>
                <w:rFonts w:eastAsia="Times New Roman"/>
                <w:b/>
                <w:i/>
                <w:sz w:val="20"/>
                <w:szCs w:val="20"/>
              </w:rPr>
              <w:t>RNF19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E9AAF" w14:textId="77777777" w:rsidR="009307A7" w:rsidRPr="005B012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957C65" w14:textId="129F03B9" w:rsidR="009307A7" w:rsidRPr="005B012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1A7D94" w14:textId="7B983763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389D5200" w14:textId="3D506ECF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3869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12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EB10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23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A2F3A7" w14:textId="7A583C33" w:rsidR="009307A7" w:rsidRPr="005B012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5B012E">
              <w:rPr>
                <w:rFonts w:eastAsia="Times New Roman"/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69901" w14:textId="77777777" w:rsidR="009307A7" w:rsidRPr="005B012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F13D7" w14:textId="3D61318C" w:rsidR="009307A7" w:rsidRPr="005B012E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5201C3" w14:textId="1991CCC0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C9D022F" w14:textId="561A6962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BFD5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411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1F1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766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48C0A0" w14:textId="260A6D5C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RUNX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FAE19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B319D" w14:textId="7C18B0B3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5108F7" w14:textId="0968AF01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5466862C" w14:textId="7ED1D2C1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331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34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30C0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652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2011D0" w14:textId="79122D92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SCA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E9FE7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E05DAB" w14:textId="5806E4A6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30AE2" w14:textId="100E7742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4F0554C5" w14:textId="26753D9F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D92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3515-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E71C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72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27FE4" w14:textId="496B415C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SCA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E8103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3AAC55" w14:textId="63C93476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0D8BC" w14:textId="6E1E487E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8F3F221" w14:textId="427791D8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0DD5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8327-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4AC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C5368" w14:textId="32B7420F" w:rsidR="009307A7" w:rsidRPr="005B012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5B012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EA05B" w14:textId="77777777" w:rsidR="009307A7" w:rsidRPr="005B012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F06F0F" w14:textId="30D82A61" w:rsidR="009307A7" w:rsidRPr="005B012E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D6F9C" w14:textId="1ACFED22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526DFF1E" w14:textId="64BFAEB4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31E2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05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9401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176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B9F728" w14:textId="3B6E18E9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SFMBT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BDE8A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AD917D" w14:textId="4ABAAA16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DF4C4" w14:textId="1601D3CE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54EBE1E8" w14:textId="2B73DC85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B2D4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054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39B9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02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DB6052" w14:textId="09BE65DC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SFMBT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589D1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0FC6A" w14:textId="2635381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BF365" w14:textId="5F273B7C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073F14DC" w14:textId="38554E19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8661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401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F50D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57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E44EA5" w14:textId="685659C6" w:rsidR="009307A7" w:rsidRPr="00776A8C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776A8C">
              <w:rPr>
                <w:rFonts w:eastAsia="Times New Roman"/>
                <w:b/>
                <w:i/>
                <w:sz w:val="20"/>
                <w:szCs w:val="20"/>
              </w:rPr>
              <w:t>SFXN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7C89E" w14:textId="77777777" w:rsidR="009307A7" w:rsidRPr="00776A8C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BA1C0C" w14:textId="6975115B" w:rsidR="009307A7" w:rsidRPr="00776A8C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9F9D8" w14:textId="7F21DFFB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1F01FB2C" w14:textId="07B2C7C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C04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7203-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4CD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94F50" w14:textId="53BEEB41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SH2B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757A1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70D1D" w14:textId="5048393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7EDDF" w14:textId="35C8DF6F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1F78D89" w14:textId="2A1D4E31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C254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98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0182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41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A37E2" w14:textId="5E53ECC9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SPARC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A7AE9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D9AD8" w14:textId="6379B03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2E67A" w14:textId="519A9B84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7552DCFD" w14:textId="0200CF8F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34C1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7444-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854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A5E07" w14:textId="54AFC27F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SPID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412D1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9AB6BD" w14:textId="65FA0E50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FE438" w14:textId="763073FF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299488DB" w14:textId="5EB3175A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6014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58-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9D2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81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F5670" w14:textId="75C5560E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665EC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0DB1F" w14:textId="4852AA2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FEC83" w14:textId="3BDEF333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7F5D187" w14:textId="0B911C88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1245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4084-2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BD4E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9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B8FE4" w14:textId="2E8341B6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358FF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054963" w14:textId="5B90DAB6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F6C7F5" w14:textId="7324C537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6E998793" w14:textId="2861CC1C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CDF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3327-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77B7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62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F9ED3" w14:textId="7C7CA8DF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TADA2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7A8F7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C4D39E" w14:textId="6A1A298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57C3D" w14:textId="64AEB914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7C44455E" w14:textId="2EBC068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1A72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0148-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53EA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4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97FEA" w14:textId="55677756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2DF68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1150AD" w14:textId="08D9B073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F30459" w14:textId="1DFF15E6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69F96302" w14:textId="7EFAA598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9008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225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5A93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465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67619" w14:textId="7D59EFB0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TBC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4A7B1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019560" w14:textId="60515206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50F43" w14:textId="334CF032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28F7DC27" w14:textId="43F7775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826C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225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234E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465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09EE5E" w14:textId="7E4D1DC8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TBC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16881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F71D4" w14:textId="55620046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A467C" w14:textId="29A76E74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6471F1B6" w14:textId="099EE68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13D2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398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0670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81EE0" w14:textId="6F7C82C1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TMEM5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E25E8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7A542" w14:textId="5002E5FE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64E30" w14:textId="5DF7E607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2FA520A" w14:textId="12D27FB3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4F4C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3828-1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EC79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679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F1709" w14:textId="16B1251F" w:rsidR="009307A7" w:rsidRPr="00776A8C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76A8C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TNIK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ACFE7" w14:textId="77777777" w:rsidR="009307A7" w:rsidRPr="00776A8C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0DC60" w14:textId="5D40E695" w:rsidR="009307A7" w:rsidRPr="00776A8C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B3634" w14:textId="0A4093B5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171E5C8F" w14:textId="1DFB2AA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02A8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8986-2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D9D3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01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FE04F" w14:textId="24E9C53E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TTC1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A4182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30D7B0" w14:textId="6E66885D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A8102A" w14:textId="6A6F2F37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324638C1" w14:textId="1F80F8EC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BA7F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2521-9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4FF0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10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13801" w14:textId="3740B118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3444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50184" w14:textId="48FFFD74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FC876F" w14:textId="46732E1E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568C3513" w14:textId="14E45EEE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715D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228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EEE6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467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6203AD" w14:textId="47D6A9D4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YES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346A4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2F142" w14:textId="0600E87A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67289" w14:textId="17452C23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1165EAD6" w14:textId="2424C8D7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FEB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466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039E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0596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1EFD4F" w14:textId="113E0821" w:rsidR="009307A7" w:rsidRPr="00776A8C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776A8C">
              <w:rPr>
                <w:rFonts w:eastAsia="Times New Roman"/>
                <w:b/>
                <w:i/>
                <w:sz w:val="20"/>
                <w:szCs w:val="20"/>
              </w:rPr>
              <w:t>YWHAZ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1BE4" w14:textId="77777777" w:rsidR="009307A7" w:rsidRPr="00776A8C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F47DF" w14:textId="0919F5DF" w:rsidR="009307A7" w:rsidRPr="00776A8C" w:rsidRDefault="009307A7" w:rsidP="000546FE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37E24" w14:textId="53BB05F1" w:rsidR="009307A7" w:rsidRPr="00BC5E87" w:rsidRDefault="00BC5E87" w:rsidP="000546FE">
            <w:pPr>
              <w:rPr>
                <w:rFonts w:eastAsia="Times New Roman"/>
                <w:i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70EC896E" w14:textId="5C8B2C67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6C8D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11177-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160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079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E9027" w14:textId="13CA92DD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64563">
              <w:rPr>
                <w:rFonts w:eastAsia="Times New Roman"/>
                <w:b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5B445" w14:textId="77777777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BF3F3" w14:textId="6D0CD64A" w:rsidR="009307A7" w:rsidRPr="00864563" w:rsidRDefault="009307A7" w:rsidP="000546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2DAD3" w14:textId="4BBD0645" w:rsidR="009307A7" w:rsidRPr="00BC5E87" w:rsidRDefault="009A7D6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  <w:tr w:rsidR="009307A7" w:rsidRPr="00FE0856" w14:paraId="67923743" w14:textId="6361DB6B" w:rsidTr="00C728B5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4502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RNA_10380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2D9A" w14:textId="77777777" w:rsidR="009307A7" w:rsidRPr="00FE0856" w:rsidRDefault="009307A7" w:rsidP="000546FE">
            <w:pPr>
              <w:rPr>
                <w:rFonts w:eastAsia="Times New Roman"/>
                <w:sz w:val="20"/>
                <w:szCs w:val="20"/>
              </w:rPr>
            </w:pPr>
            <w:r w:rsidRPr="00FE0856">
              <w:rPr>
                <w:rFonts w:eastAsia="Times New Roman"/>
                <w:sz w:val="20"/>
                <w:szCs w:val="20"/>
              </w:rPr>
              <w:t>hsa_circ_00720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255298" w14:textId="5D70D69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  <w:r w:rsidRPr="00864563">
              <w:rPr>
                <w:rFonts w:eastAsia="Times New Roman"/>
                <w:b/>
                <w:sz w:val="20"/>
                <w:szCs w:val="20"/>
              </w:rPr>
              <w:t>ZF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DCCE8" w14:textId="77777777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B724A" w14:textId="44617762" w:rsidR="009307A7" w:rsidRPr="00864563" w:rsidRDefault="009307A7" w:rsidP="000546FE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A9477" w14:textId="48DFD67A" w:rsidR="009307A7" w:rsidRPr="00BC5E87" w:rsidRDefault="00BC5E87" w:rsidP="000546FE">
            <w:pPr>
              <w:rPr>
                <w:rFonts w:eastAsia="Times New Roman"/>
                <w:sz w:val="20"/>
                <w:szCs w:val="20"/>
              </w:rPr>
            </w:pPr>
            <w:r w:rsidRPr="00BC5E87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9307A7" w:rsidRPr="00FE0856" w14:paraId="5E1D01FC" w14:textId="55AE8D98" w:rsidTr="00C728B5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309A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-circRNA9019-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7850" w14:textId="77777777" w:rsidR="009307A7" w:rsidRPr="00FE0856" w:rsidRDefault="009307A7" w:rsidP="000546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E0856">
              <w:rPr>
                <w:rFonts w:eastAsia="Times New Roman"/>
                <w:color w:val="000000"/>
                <w:sz w:val="20"/>
                <w:szCs w:val="20"/>
              </w:rPr>
              <w:t>hsa_circ_00173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0DA79" w14:textId="4CE5426F" w:rsidR="009307A7" w:rsidRPr="00776A8C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776A8C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ZNF1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EF43D" w14:textId="77777777" w:rsidR="009307A7" w:rsidRPr="00776A8C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ABAECC" w14:textId="7A1AC61B" w:rsidR="009307A7" w:rsidRPr="00776A8C" w:rsidRDefault="009307A7" w:rsidP="000546FE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EDC9E" w14:textId="2DA668F2" w:rsidR="009307A7" w:rsidRPr="00BC5E87" w:rsidRDefault="009A7D67" w:rsidP="000546F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C5E87">
              <w:rPr>
                <w:rFonts w:eastAsia="Times New Roman"/>
                <w:color w:val="000000"/>
                <w:sz w:val="20"/>
                <w:szCs w:val="20"/>
              </w:rPr>
              <w:t>Ding et al</w:t>
            </w:r>
          </w:p>
        </w:tc>
      </w:tr>
    </w:tbl>
    <w:p w14:paraId="19E2004F" w14:textId="77777777" w:rsidR="00274EA2" w:rsidRDefault="00274EA2"/>
    <w:p w14:paraId="75F51C91" w14:textId="77777777" w:rsidR="00C63E7D" w:rsidRDefault="00C63E7D" w:rsidP="00FA5C68">
      <w:pPr>
        <w:jc w:val="both"/>
      </w:pPr>
    </w:p>
    <w:p w14:paraId="5755D053" w14:textId="77777777" w:rsidR="00C63E7D" w:rsidRDefault="00C63E7D" w:rsidP="00FA5C68">
      <w:pPr>
        <w:jc w:val="both"/>
      </w:pPr>
    </w:p>
    <w:p w14:paraId="1225DE7D" w14:textId="77777777" w:rsidR="00C63E7D" w:rsidRDefault="00C63E7D" w:rsidP="00FA5C68">
      <w:pPr>
        <w:jc w:val="both"/>
      </w:pPr>
    </w:p>
    <w:p w14:paraId="51D52F2F" w14:textId="77777777" w:rsidR="00C63E7D" w:rsidRDefault="00C63E7D" w:rsidP="00FA5C68">
      <w:pPr>
        <w:jc w:val="both"/>
      </w:pPr>
    </w:p>
    <w:p w14:paraId="7A800CBD" w14:textId="77777777" w:rsidR="00C63E7D" w:rsidRDefault="00C63E7D" w:rsidP="00FA5C68">
      <w:pPr>
        <w:jc w:val="both"/>
      </w:pPr>
    </w:p>
    <w:p w14:paraId="1D75B9BB" w14:textId="77777777" w:rsidR="00C63E7D" w:rsidRDefault="00C63E7D" w:rsidP="00FA5C68">
      <w:pPr>
        <w:jc w:val="both"/>
      </w:pPr>
    </w:p>
    <w:p w14:paraId="4862F334" w14:textId="77777777" w:rsidR="00C63E7D" w:rsidRDefault="00C63E7D" w:rsidP="00FA5C68">
      <w:pPr>
        <w:jc w:val="both"/>
      </w:pPr>
    </w:p>
    <w:p w14:paraId="1718FB8B" w14:textId="77777777" w:rsidR="00C63E7D" w:rsidRDefault="00C63E7D" w:rsidP="00FA5C68">
      <w:pPr>
        <w:jc w:val="both"/>
      </w:pPr>
    </w:p>
    <w:p w14:paraId="3476BB52" w14:textId="77777777" w:rsidR="00C63E7D" w:rsidRDefault="00C63E7D" w:rsidP="00FA5C68">
      <w:pPr>
        <w:jc w:val="both"/>
      </w:pPr>
    </w:p>
    <w:p w14:paraId="49FCF8A1" w14:textId="77777777" w:rsidR="00C63E7D" w:rsidRDefault="00C63E7D" w:rsidP="00FA5C68">
      <w:pPr>
        <w:jc w:val="both"/>
      </w:pPr>
    </w:p>
    <w:p w14:paraId="08DB090A" w14:textId="77777777" w:rsidR="00C63E7D" w:rsidRDefault="00C63E7D" w:rsidP="00FA5C68">
      <w:pPr>
        <w:jc w:val="both"/>
      </w:pPr>
    </w:p>
    <w:p w14:paraId="55F68239" w14:textId="77777777" w:rsidR="00C63E7D" w:rsidRDefault="00C63E7D" w:rsidP="00FA5C68">
      <w:pPr>
        <w:jc w:val="both"/>
      </w:pPr>
    </w:p>
    <w:p w14:paraId="6CEEAA62" w14:textId="77777777" w:rsidR="00C63E7D" w:rsidRDefault="00C63E7D" w:rsidP="00FA5C68">
      <w:pPr>
        <w:jc w:val="both"/>
      </w:pPr>
    </w:p>
    <w:p w14:paraId="1B0B5E1A" w14:textId="77777777" w:rsidR="00C63E7D" w:rsidRDefault="00C63E7D" w:rsidP="00FA5C68">
      <w:pPr>
        <w:jc w:val="both"/>
      </w:pPr>
    </w:p>
    <w:p w14:paraId="1E25BF86" w14:textId="77777777" w:rsidR="00C63E7D" w:rsidRDefault="00C63E7D" w:rsidP="00FA5C68">
      <w:pPr>
        <w:jc w:val="both"/>
      </w:pPr>
    </w:p>
    <w:p w14:paraId="29313460" w14:textId="77777777" w:rsidR="00C63E7D" w:rsidRDefault="00C63E7D" w:rsidP="00FA5C68">
      <w:pPr>
        <w:jc w:val="both"/>
      </w:pPr>
    </w:p>
    <w:p w14:paraId="5FB2FF4B" w14:textId="77777777" w:rsidR="00C63E7D" w:rsidRDefault="00C63E7D" w:rsidP="00FA5C68">
      <w:pPr>
        <w:jc w:val="both"/>
      </w:pPr>
    </w:p>
    <w:p w14:paraId="70F8D7D4" w14:textId="77777777" w:rsidR="00C63E7D" w:rsidRDefault="00C63E7D" w:rsidP="00FA5C68">
      <w:pPr>
        <w:jc w:val="both"/>
      </w:pPr>
    </w:p>
    <w:p w14:paraId="157CDC53" w14:textId="77777777" w:rsidR="00C63E7D" w:rsidRDefault="00C63E7D" w:rsidP="00FA5C68">
      <w:pPr>
        <w:jc w:val="both"/>
      </w:pPr>
    </w:p>
    <w:p w14:paraId="721D1CD0" w14:textId="77777777" w:rsidR="00C63E7D" w:rsidRDefault="00C63E7D" w:rsidP="00FA5C68">
      <w:pPr>
        <w:jc w:val="both"/>
      </w:pPr>
    </w:p>
    <w:p w14:paraId="61E74E66" w14:textId="77777777" w:rsidR="00C63E7D" w:rsidRDefault="00C63E7D" w:rsidP="00FA5C68">
      <w:pPr>
        <w:jc w:val="both"/>
      </w:pPr>
    </w:p>
    <w:p w14:paraId="01B77C32" w14:textId="77777777" w:rsidR="00C63E7D" w:rsidRDefault="00C63E7D" w:rsidP="00FA5C68">
      <w:pPr>
        <w:jc w:val="both"/>
      </w:pPr>
    </w:p>
    <w:p w14:paraId="7724352B" w14:textId="77777777" w:rsidR="00C63E7D" w:rsidRDefault="00C63E7D" w:rsidP="00FA5C68">
      <w:pPr>
        <w:jc w:val="both"/>
      </w:pPr>
    </w:p>
    <w:p w14:paraId="4318BCDE" w14:textId="77777777" w:rsidR="00C63E7D" w:rsidRDefault="00C63E7D" w:rsidP="00FA5C68">
      <w:pPr>
        <w:jc w:val="both"/>
      </w:pPr>
    </w:p>
    <w:p w14:paraId="27126000" w14:textId="77777777" w:rsidR="00C63E7D" w:rsidRDefault="00C63E7D" w:rsidP="00FA5C68">
      <w:pPr>
        <w:jc w:val="both"/>
      </w:pPr>
    </w:p>
    <w:p w14:paraId="06F9A131" w14:textId="77777777" w:rsidR="00C63E7D" w:rsidRDefault="00C63E7D" w:rsidP="00FA5C68">
      <w:pPr>
        <w:jc w:val="both"/>
      </w:pPr>
    </w:p>
    <w:p w14:paraId="060760A6" w14:textId="77777777" w:rsidR="006326B1" w:rsidRDefault="006326B1"/>
    <w:p w14:paraId="10930E12" w14:textId="69AE244D" w:rsidR="006326B1" w:rsidRDefault="006326B1"/>
    <w:sectPr w:rsidR="006326B1" w:rsidSect="008A4A7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-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0s0epedzxtge2wxo5ddswzp9w2dsrzxtr&quot;&gt;Revue Frontiers in Genetics&lt;record-ids&gt;&lt;item&gt;54&lt;/item&gt;&lt;item&gt;82&lt;/item&gt;&lt;item&gt;88&lt;/item&gt;&lt;/record-ids&gt;&lt;/item&gt;&lt;/Libraries&gt;"/>
  </w:docVars>
  <w:rsids>
    <w:rsidRoot w:val="00FE0856"/>
    <w:rsid w:val="000546FE"/>
    <w:rsid w:val="000938FE"/>
    <w:rsid w:val="0009541F"/>
    <w:rsid w:val="000A6F37"/>
    <w:rsid w:val="001F1540"/>
    <w:rsid w:val="00217EF6"/>
    <w:rsid w:val="00243E0F"/>
    <w:rsid w:val="002443EF"/>
    <w:rsid w:val="00274EA2"/>
    <w:rsid w:val="00345942"/>
    <w:rsid w:val="003610B9"/>
    <w:rsid w:val="00396064"/>
    <w:rsid w:val="00444A0C"/>
    <w:rsid w:val="00494330"/>
    <w:rsid w:val="00575317"/>
    <w:rsid w:val="00596F40"/>
    <w:rsid w:val="005B012E"/>
    <w:rsid w:val="005F4734"/>
    <w:rsid w:val="006326B1"/>
    <w:rsid w:val="00690534"/>
    <w:rsid w:val="006C5B10"/>
    <w:rsid w:val="006D1CE6"/>
    <w:rsid w:val="00736454"/>
    <w:rsid w:val="00776A8C"/>
    <w:rsid w:val="007B01A5"/>
    <w:rsid w:val="00864563"/>
    <w:rsid w:val="008A4A73"/>
    <w:rsid w:val="008A7541"/>
    <w:rsid w:val="009307A7"/>
    <w:rsid w:val="009415F5"/>
    <w:rsid w:val="009A7D67"/>
    <w:rsid w:val="00BC5E87"/>
    <w:rsid w:val="00C63E7D"/>
    <w:rsid w:val="00C728B5"/>
    <w:rsid w:val="00C94FB0"/>
    <w:rsid w:val="00CC5AE0"/>
    <w:rsid w:val="00D528A0"/>
    <w:rsid w:val="00D55BEF"/>
    <w:rsid w:val="00D823C3"/>
    <w:rsid w:val="00D9684F"/>
    <w:rsid w:val="00E62839"/>
    <w:rsid w:val="00E63CA3"/>
    <w:rsid w:val="00E9016A"/>
    <w:rsid w:val="00E95C82"/>
    <w:rsid w:val="00ED703E"/>
    <w:rsid w:val="00F1071B"/>
    <w:rsid w:val="00F2482C"/>
    <w:rsid w:val="00F467BE"/>
    <w:rsid w:val="00FA5C68"/>
    <w:rsid w:val="00FE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4B4E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326B1"/>
    <w:pPr>
      <w:jc w:val="center"/>
    </w:pPr>
  </w:style>
  <w:style w:type="paragraph" w:customStyle="1" w:styleId="EndNoteBibliography">
    <w:name w:val="EndNote Bibliography"/>
    <w:basedOn w:val="Normal"/>
    <w:rsid w:val="006326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326B1"/>
    <w:pPr>
      <w:jc w:val="center"/>
    </w:pPr>
  </w:style>
  <w:style w:type="paragraph" w:customStyle="1" w:styleId="EndNoteBibliography">
    <w:name w:val="EndNote Bibliography"/>
    <w:basedOn w:val="Normal"/>
    <w:rsid w:val="00632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6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33E9FA-BE1D-7344-8AD3-D735C1155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661</Words>
  <Characters>3638</Characters>
  <Application>Microsoft Macintosh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eymin</dc:creator>
  <cp:keywords/>
  <dc:description/>
  <cp:lastModifiedBy>beatrice eymin</cp:lastModifiedBy>
  <cp:revision>17</cp:revision>
  <dcterms:created xsi:type="dcterms:W3CDTF">2019-01-29T14:41:00Z</dcterms:created>
  <dcterms:modified xsi:type="dcterms:W3CDTF">2019-04-29T10:47:00Z</dcterms:modified>
</cp:coreProperties>
</file>